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F98F1" w14:textId="77777777" w:rsidR="004F4DC3" w:rsidRPr="00705C0E" w:rsidRDefault="004F4DC3" w:rsidP="004F4DC3">
      <w:pPr>
        <w:spacing w:line="360" w:lineRule="auto"/>
        <w:rPr>
          <w:rFonts w:ascii="Arial" w:hAnsi="Arial" w:cs="Arial" w:hint="eastAsia"/>
          <w:sz w:val="20"/>
          <w:szCs w:val="20"/>
        </w:rPr>
      </w:pPr>
      <w:r w:rsidRPr="00705C0E">
        <w:rPr>
          <w:rFonts w:ascii="Arial" w:hAnsi="Arial" w:cs="Arial"/>
          <w:b/>
          <w:bCs/>
          <w:sz w:val="20"/>
          <w:szCs w:val="20"/>
        </w:rPr>
        <w:t>List of Supporting Information</w:t>
      </w:r>
    </w:p>
    <w:p w14:paraId="7E8B201A" w14:textId="77777777" w:rsidR="004F4DC3" w:rsidRPr="00705C0E" w:rsidRDefault="004F4DC3" w:rsidP="004F4DC3">
      <w:pPr>
        <w:spacing w:line="360" w:lineRule="auto"/>
        <w:rPr>
          <w:rFonts w:ascii="Arial" w:hAnsi="Arial" w:cs="Arial" w:hint="eastAsia"/>
          <w:sz w:val="20"/>
          <w:szCs w:val="20"/>
        </w:rPr>
      </w:pPr>
    </w:p>
    <w:p w14:paraId="3A5B7B62" w14:textId="77777777" w:rsidR="004F4DC3" w:rsidRPr="00705C0E" w:rsidRDefault="004F4DC3" w:rsidP="004F4DC3">
      <w:pPr>
        <w:spacing w:line="360" w:lineRule="auto"/>
        <w:rPr>
          <w:rFonts w:ascii="Arial" w:hAnsi="Arial" w:cs="Arial"/>
          <w:sz w:val="20"/>
          <w:szCs w:val="20"/>
        </w:rPr>
      </w:pPr>
      <w:r w:rsidRPr="00705C0E">
        <w:rPr>
          <w:rFonts w:ascii="Arial" w:hAnsi="Arial" w:cs="Arial"/>
          <w:b/>
          <w:bCs/>
          <w:sz w:val="20"/>
          <w:szCs w:val="20"/>
        </w:rPr>
        <w:t>Figure S1. ROC curve analysis of sIL-2R levels</w:t>
      </w:r>
    </w:p>
    <w:p w14:paraId="629934D8" w14:textId="77777777" w:rsidR="004F4DC3" w:rsidRPr="00705C0E" w:rsidRDefault="004F4DC3" w:rsidP="004F4DC3">
      <w:pPr>
        <w:spacing w:line="360" w:lineRule="auto"/>
        <w:rPr>
          <w:rFonts w:ascii="Arial" w:hAnsi="Arial" w:cs="Arial"/>
          <w:sz w:val="20"/>
          <w:szCs w:val="20"/>
        </w:rPr>
      </w:pPr>
      <w:r w:rsidRPr="00705C0E">
        <w:rPr>
          <w:rFonts w:ascii="Arial" w:hAnsi="Arial" w:cs="Arial"/>
          <w:sz w:val="20"/>
          <w:szCs w:val="20"/>
        </w:rPr>
        <w:t xml:space="preserve">Abbreviations: ROC, receiver operating characteristic; sIL-2R, </w:t>
      </w:r>
      <w:r w:rsidRPr="00705C0E">
        <w:rPr>
          <w:rFonts w:ascii="Arial" w:hAnsi="Arial" w:cs="Arial"/>
          <w:color w:val="212121"/>
          <w:sz w:val="20"/>
          <w:szCs w:val="20"/>
          <w:shd w:val="clear" w:color="auto" w:fill="FFFFFF"/>
        </w:rPr>
        <w:t>soluble interleukin-2 receptor</w:t>
      </w:r>
    </w:p>
    <w:p w14:paraId="2A8D1EEF" w14:textId="77777777" w:rsidR="004F4DC3" w:rsidRPr="00705C0E" w:rsidRDefault="004F4DC3" w:rsidP="004F4DC3">
      <w:pPr>
        <w:spacing w:line="360" w:lineRule="auto"/>
        <w:rPr>
          <w:rFonts w:ascii="Arial" w:hAnsi="Arial" w:cs="Arial"/>
          <w:sz w:val="20"/>
          <w:szCs w:val="20"/>
        </w:rPr>
      </w:pPr>
    </w:p>
    <w:p w14:paraId="02E86FD9" w14:textId="77777777" w:rsidR="004F4DC3" w:rsidRPr="00705C0E" w:rsidRDefault="004F4DC3" w:rsidP="004F4DC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05C0E">
        <w:rPr>
          <w:rFonts w:ascii="Arial" w:hAnsi="Arial" w:cs="Arial"/>
          <w:b/>
          <w:bCs/>
          <w:sz w:val="20"/>
          <w:szCs w:val="20"/>
        </w:rPr>
        <w:t>Figure S2. Outcome of intrathecal chemotherapy for prophylaxis of CNS relapse</w:t>
      </w:r>
    </w:p>
    <w:p w14:paraId="2A179413" w14:textId="77777777" w:rsidR="004F4DC3" w:rsidRPr="00705C0E" w:rsidRDefault="004F4DC3" w:rsidP="004F4DC3">
      <w:pPr>
        <w:spacing w:line="360" w:lineRule="auto"/>
        <w:rPr>
          <w:rFonts w:ascii="Arial" w:hAnsi="Arial" w:cs="Arial"/>
          <w:sz w:val="20"/>
          <w:szCs w:val="20"/>
        </w:rPr>
      </w:pPr>
      <w:r w:rsidRPr="00705C0E">
        <w:rPr>
          <w:rFonts w:ascii="Arial" w:hAnsi="Arial" w:cs="Arial"/>
          <w:sz w:val="20"/>
          <w:szCs w:val="20"/>
        </w:rPr>
        <w:t>Probability of overall survival in CNS-relapse patients treated with or without CNS prophylaxis.</w:t>
      </w:r>
    </w:p>
    <w:p w14:paraId="6598783E" w14:textId="77777777" w:rsidR="004F4DC3" w:rsidRDefault="004F4DC3" w:rsidP="004F4DC3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05C0E">
        <w:rPr>
          <w:rFonts w:ascii="Arial" w:hAnsi="Arial" w:cs="Arial"/>
          <w:sz w:val="20"/>
          <w:szCs w:val="20"/>
        </w:rPr>
        <w:t xml:space="preserve">Abbreviation: CNS, </w:t>
      </w:r>
      <w:r w:rsidRPr="00705C0E">
        <w:rPr>
          <w:rFonts w:ascii="Arial" w:hAnsi="Arial" w:cs="Arial"/>
          <w:color w:val="222222"/>
          <w:sz w:val="20"/>
          <w:szCs w:val="20"/>
          <w:shd w:val="clear" w:color="auto" w:fill="FFFFFF"/>
        </w:rPr>
        <w:t>central nervous system</w:t>
      </w:r>
    </w:p>
    <w:p w14:paraId="2549BD1D" w14:textId="77777777" w:rsidR="004F4DC3" w:rsidRDefault="004F4DC3" w:rsidP="004F4DC3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8E8CC2B" w14:textId="77777777" w:rsidR="004F4DC3" w:rsidRPr="00705C0E" w:rsidRDefault="004F4DC3" w:rsidP="004F4DC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05C0E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705C0E">
        <w:rPr>
          <w:rFonts w:ascii="Arial" w:hAnsi="Arial" w:cs="Arial"/>
          <w:b/>
          <w:bCs/>
          <w:sz w:val="20"/>
          <w:szCs w:val="20"/>
        </w:rPr>
        <w:t>. Incidence of CNS relapse in patients with or without CNS prophylaxis</w:t>
      </w:r>
    </w:p>
    <w:p w14:paraId="35ED3DCD" w14:textId="77777777" w:rsidR="004F4DC3" w:rsidRPr="00705C0E" w:rsidRDefault="004F4DC3" w:rsidP="004F4DC3">
      <w:pPr>
        <w:spacing w:line="360" w:lineRule="auto"/>
        <w:rPr>
          <w:rFonts w:ascii="Arial" w:hAnsi="Arial" w:cs="Arial"/>
          <w:sz w:val="20"/>
          <w:szCs w:val="20"/>
        </w:rPr>
      </w:pPr>
      <w:r w:rsidRPr="00705C0E">
        <w:rPr>
          <w:rFonts w:ascii="Arial" w:hAnsi="Arial" w:cs="Arial"/>
          <w:sz w:val="20"/>
          <w:szCs w:val="20"/>
        </w:rPr>
        <w:t>Abbreviation: CNS, central nervous system</w:t>
      </w:r>
    </w:p>
    <w:p w14:paraId="5F8AA343" w14:textId="77777777" w:rsidR="00FC44EE" w:rsidRPr="00B24134" w:rsidRDefault="00FC44EE" w:rsidP="00FC44EE">
      <w:pPr>
        <w:spacing w:line="360" w:lineRule="auto"/>
        <w:rPr>
          <w:rFonts w:ascii="Arial" w:hAnsi="Arial" w:cs="Arial"/>
          <w:sz w:val="20"/>
          <w:szCs w:val="20"/>
        </w:rPr>
      </w:pPr>
    </w:p>
    <w:p w14:paraId="4B0E6A5C" w14:textId="5A2E468C" w:rsidR="00FC44EE" w:rsidRPr="00FC44EE" w:rsidRDefault="00FC44EE" w:rsidP="00FC44EE">
      <w:pPr>
        <w:spacing w:line="360" w:lineRule="auto"/>
        <w:rPr>
          <w:rFonts w:ascii="Arial" w:hAnsi="Arial" w:cs="Arial"/>
          <w:sz w:val="20"/>
          <w:szCs w:val="20"/>
        </w:rPr>
      </w:pPr>
      <w:r w:rsidRPr="00B24134">
        <w:rPr>
          <w:rFonts w:ascii="Arial" w:hAnsi="Arial" w:cs="Arial"/>
          <w:sz w:val="20"/>
          <w:szCs w:val="20"/>
        </w:rPr>
        <w:br w:type="page"/>
      </w:r>
    </w:p>
    <w:p w14:paraId="37483EA0" w14:textId="26DE7DC7" w:rsidR="0050494D" w:rsidRDefault="0050494D" w:rsidP="007D4709">
      <w:pPr>
        <w:widowControl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  <w:r>
        <w:rPr>
          <w:rFonts w:eastAsia="ＭＳ Ｐゴシック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</w:t>
      </w:r>
      <w:r w:rsidRPr="0050494D">
        <w:rPr>
          <w:rFonts w:eastAsia="ＭＳ Ｐゴシック" w:cs="Times New Roman" w:hint="eastAsia"/>
          <w:b/>
          <w:bCs/>
          <w:color w:val="000000"/>
          <w:kern w:val="0"/>
          <w:sz w:val="24"/>
          <w:szCs w:val="24"/>
        </w:rPr>
        <w:t>Fig</w:t>
      </w:r>
      <w:r>
        <w:rPr>
          <w:rFonts w:eastAsia="ＭＳ Ｐゴシック" w:cs="Times New Roman"/>
          <w:b/>
          <w:bCs/>
          <w:color w:val="000000"/>
          <w:kern w:val="0"/>
          <w:sz w:val="24"/>
          <w:szCs w:val="24"/>
        </w:rPr>
        <w:t>ure</w:t>
      </w:r>
      <w:r w:rsidRPr="0050494D">
        <w:rPr>
          <w:rFonts w:eastAsia="ＭＳ Ｐゴシック" w:cs="Times New Roman" w:hint="eastAsia"/>
          <w:b/>
          <w:bCs/>
          <w:color w:val="000000"/>
          <w:kern w:val="0"/>
          <w:sz w:val="24"/>
          <w:szCs w:val="24"/>
        </w:rPr>
        <w:t xml:space="preserve"> 1.</w:t>
      </w:r>
      <w:r w:rsidRPr="0050494D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 </w:t>
      </w:r>
    </w:p>
    <w:p w14:paraId="6DF30F72" w14:textId="77777777" w:rsidR="0050494D" w:rsidRDefault="0050494D" w:rsidP="007D4709">
      <w:pPr>
        <w:widowControl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</w:p>
    <w:p w14:paraId="5C5A4982" w14:textId="77777777" w:rsidR="0050494D" w:rsidRDefault="0050494D" w:rsidP="007D4709">
      <w:pPr>
        <w:widowControl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ED2BFA9" wp14:editId="15DB7219">
            <wp:extent cx="3809262" cy="382604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19771" cy="3836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Ｐゴシック" w:cs="Times New Roman"/>
          <w:bCs/>
          <w:color w:val="000000"/>
          <w:kern w:val="0"/>
          <w:sz w:val="24"/>
          <w:szCs w:val="24"/>
        </w:rPr>
        <w:br w:type="page"/>
      </w:r>
    </w:p>
    <w:p w14:paraId="0EC2FAE3" w14:textId="77777777" w:rsidR="0050494D" w:rsidRDefault="0050494D" w:rsidP="0050494D">
      <w:pPr>
        <w:widowControl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  <w:r>
        <w:rPr>
          <w:rFonts w:eastAsia="ＭＳ Ｐゴシック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</w:t>
      </w:r>
      <w:r w:rsidRPr="0050494D">
        <w:rPr>
          <w:rFonts w:eastAsia="ＭＳ Ｐゴシック" w:cs="Times New Roman" w:hint="eastAsia"/>
          <w:b/>
          <w:bCs/>
          <w:color w:val="000000"/>
          <w:kern w:val="0"/>
          <w:sz w:val="24"/>
          <w:szCs w:val="24"/>
        </w:rPr>
        <w:t>Fig</w:t>
      </w:r>
      <w:r>
        <w:rPr>
          <w:rFonts w:eastAsia="ＭＳ Ｐゴシック" w:cs="Times New Roman"/>
          <w:b/>
          <w:bCs/>
          <w:color w:val="000000"/>
          <w:kern w:val="0"/>
          <w:sz w:val="24"/>
          <w:szCs w:val="24"/>
        </w:rPr>
        <w:t>ure</w:t>
      </w:r>
      <w:r w:rsidRPr="0050494D">
        <w:rPr>
          <w:rFonts w:eastAsia="ＭＳ Ｐゴシック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ＭＳ Ｐゴシック" w:cs="Times New Roman"/>
          <w:b/>
          <w:bCs/>
          <w:color w:val="000000"/>
          <w:kern w:val="0"/>
          <w:sz w:val="24"/>
          <w:szCs w:val="24"/>
        </w:rPr>
        <w:t>2</w:t>
      </w:r>
      <w:r w:rsidRPr="0050494D">
        <w:rPr>
          <w:rFonts w:eastAsia="ＭＳ Ｐゴシック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50494D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 </w:t>
      </w:r>
    </w:p>
    <w:p w14:paraId="7BF87D54" w14:textId="532F85C0" w:rsidR="0050494D" w:rsidRDefault="0050494D" w:rsidP="007D4709">
      <w:pPr>
        <w:widowControl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12B009F" wp14:editId="561F0C18">
            <wp:extent cx="4199021" cy="424842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07045" cy="425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653E7" w14:textId="691F9733" w:rsidR="0050494D" w:rsidRDefault="0050494D" w:rsidP="007D4709">
      <w:pPr>
        <w:widowControl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  <w:r>
        <w:rPr>
          <w:rFonts w:eastAsia="ＭＳ Ｐゴシック" w:cs="Times New Roman"/>
          <w:bCs/>
          <w:color w:val="000000"/>
          <w:kern w:val="0"/>
          <w:sz w:val="24"/>
          <w:szCs w:val="24"/>
        </w:rPr>
        <w:br w:type="page"/>
      </w:r>
    </w:p>
    <w:p w14:paraId="6EFE2C64" w14:textId="77777777" w:rsidR="0050494D" w:rsidRDefault="0050494D" w:rsidP="007D4709">
      <w:pPr>
        <w:widowControl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</w:p>
    <w:p w14:paraId="595D98E6" w14:textId="731B7076" w:rsidR="007D4709" w:rsidRPr="00071024" w:rsidRDefault="007D4709" w:rsidP="007D4709">
      <w:pPr>
        <w:widowControl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  <w:r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Table </w:t>
      </w:r>
      <w:r w:rsidR="00515EDD">
        <w:rPr>
          <w:rFonts w:eastAsia="ＭＳ Ｐゴシック" w:cs="Times New Roman"/>
          <w:bCs/>
          <w:color w:val="000000"/>
          <w:kern w:val="0"/>
          <w:sz w:val="24"/>
          <w:szCs w:val="24"/>
        </w:rPr>
        <w:t>S</w:t>
      </w:r>
      <w:r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1. </w:t>
      </w:r>
      <w:r w:rsidR="00D53193"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The </w:t>
      </w:r>
      <w:r w:rsidR="006E3F51"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incidence of </w:t>
      </w:r>
      <w:r w:rsidR="00D53193"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>CNS relapse in p</w:t>
      </w:r>
      <w:r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>atient</w:t>
      </w:r>
      <w:r w:rsidR="00BE53B9">
        <w:rPr>
          <w:rFonts w:eastAsia="ＭＳ Ｐゴシック" w:cs="Times New Roman"/>
          <w:bCs/>
          <w:color w:val="000000"/>
          <w:kern w:val="0"/>
          <w:sz w:val="24"/>
          <w:szCs w:val="24"/>
        </w:rPr>
        <w:t>s</w:t>
      </w:r>
      <w:r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 </w:t>
      </w:r>
      <w:r w:rsidR="00D53193"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>with or without CNS prophylaxis</w:t>
      </w:r>
    </w:p>
    <w:tbl>
      <w:tblPr>
        <w:tblW w:w="497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5"/>
        <w:gridCol w:w="2832"/>
        <w:gridCol w:w="2979"/>
        <w:gridCol w:w="2835"/>
        <w:gridCol w:w="2835"/>
        <w:gridCol w:w="1133"/>
      </w:tblGrid>
      <w:tr w:rsidR="0050494D" w:rsidRPr="00071024" w14:paraId="01526601" w14:textId="77777777" w:rsidTr="0050494D">
        <w:trPr>
          <w:trHeight w:val="564"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09FF" w14:textId="77777777" w:rsidR="009D1224" w:rsidRPr="00071024" w:rsidRDefault="009D1224" w:rsidP="007D4709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42274496" w14:textId="57C2D74A" w:rsidR="009D1224" w:rsidRPr="00071024" w:rsidRDefault="009D1224" w:rsidP="007D4709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61008" w14:textId="6CBCAE8A" w:rsidR="009D1224" w:rsidRPr="00071024" w:rsidRDefault="009D1224" w:rsidP="0050494D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CNS prophylaxis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F45F7" w14:textId="1F4069E2" w:rsidR="009D1224" w:rsidRPr="00071024" w:rsidRDefault="009D1224" w:rsidP="0050494D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No CNS prophylaxis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BC86D" w14:textId="7C1F3D82" w:rsidR="009D1224" w:rsidRPr="00071024" w:rsidRDefault="009D1224" w:rsidP="00432F4B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BE53B9">
              <w:rPr>
                <w:rFonts w:eastAsia="ＭＳ Ｐゴシック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50494D" w:rsidRPr="00071024" w14:paraId="18F16F82" w14:textId="77777777" w:rsidTr="0050494D">
        <w:trPr>
          <w:trHeight w:val="563"/>
        </w:trPr>
        <w:tc>
          <w:tcPr>
            <w:tcW w:w="8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D7789" w14:textId="77777777" w:rsidR="009D1224" w:rsidRPr="00071024" w:rsidRDefault="009D1224" w:rsidP="006E3F51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08ED4" w14:textId="340A5A92" w:rsidR="009D1224" w:rsidRPr="00071024" w:rsidRDefault="009D1224" w:rsidP="0050494D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Number of patients, n (%)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44736" w14:textId="6F99AE90" w:rsidR="009D1224" w:rsidRPr="00071024" w:rsidRDefault="009D1224" w:rsidP="0050494D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2-year 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rate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of CNS relapse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CC78C" w14:textId="653F12D7" w:rsidR="009D1224" w:rsidRPr="00071024" w:rsidRDefault="009D1224" w:rsidP="0050494D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Number of patients, n (%)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F6F47" w14:textId="2D56CA3A" w:rsidR="009D1224" w:rsidRPr="00071024" w:rsidRDefault="009D1224" w:rsidP="0050494D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2-year 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rat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e of CNS relapse</w:t>
            </w:r>
          </w:p>
        </w:tc>
        <w:tc>
          <w:tcPr>
            <w:tcW w:w="3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CCC95" w14:textId="00E9FE1F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50494D" w:rsidRPr="00071024" w14:paraId="05717A24" w14:textId="77777777" w:rsidTr="0050494D">
        <w:trPr>
          <w:trHeight w:val="315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334" w14:textId="1D1FFE99" w:rsidR="009D1224" w:rsidRPr="00071024" w:rsidRDefault="009D1224" w:rsidP="006E3F51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FE46DE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CNS-IPI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high risk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3AF9" w14:textId="1D07F938" w:rsidR="009D1224" w:rsidRPr="00071024" w:rsidRDefault="009D1224" w:rsidP="00D53193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1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7F2C90F0" w14:textId="475E4CC6" w:rsidR="009D1224" w:rsidRPr="00071024" w:rsidRDefault="009D1224" w:rsidP="006E3F5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4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1051" w14:textId="6F8F0572" w:rsidR="009D1224" w:rsidRPr="00071024" w:rsidRDefault="009D1224" w:rsidP="006E3F5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071024">
              <w:rPr>
                <w:rFonts w:eastAsia="Times New Roman" w:cs="Times New Roman"/>
                <w:kern w:val="0"/>
                <w:sz w:val="24"/>
                <w:szCs w:val="24"/>
              </w:rPr>
              <w:t>37 (</w:t>
            </w:r>
            <w:r w:rsidR="00147B52">
              <w:rPr>
                <w:rFonts w:eastAsia="Times New Roman" w:cs="Times New Roman"/>
                <w:kern w:val="0"/>
                <w:sz w:val="24"/>
                <w:szCs w:val="24"/>
              </w:rPr>
              <w:t>77.1</w:t>
            </w:r>
            <w:r w:rsidRPr="00071024">
              <w:rPr>
                <w:rFonts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AD32" w14:textId="7FE4D0B4" w:rsidR="009D1224" w:rsidRPr="00071024" w:rsidRDefault="009D1224" w:rsidP="006E3F5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32BA" w14:textId="7CE4546B" w:rsidR="009D1224" w:rsidRPr="00071024" w:rsidRDefault="009D1224" w:rsidP="006E3F5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071024">
              <w:rPr>
                <w:rFonts w:eastAsia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eastAsia="Times New Roman" w:cs="Times New Roman"/>
                <w:kern w:val="0"/>
                <w:sz w:val="24"/>
                <w:szCs w:val="24"/>
              </w:rPr>
              <w:t>979</w:t>
            </w:r>
          </w:p>
        </w:tc>
      </w:tr>
      <w:tr w:rsidR="0050494D" w:rsidRPr="00071024" w14:paraId="475D585D" w14:textId="77777777" w:rsidTr="0050494D">
        <w:trPr>
          <w:trHeight w:val="315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F28" w14:textId="5587A627" w:rsidR="009D1224" w:rsidRPr="00071024" w:rsidRDefault="009D1224" w:rsidP="006E3F51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1D320C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≥3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Extranodal</w:t>
            </w:r>
            <w:proofErr w:type="spellEnd"/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site</w:t>
            </w:r>
            <w:r w:rsidR="00BE53B9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6719" w14:textId="2A3BB40D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0207EFA0" w14:textId="146E526B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5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5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4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DD69" w14:textId="7206F5CB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C8E2" w14:textId="58573083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7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4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415E" w14:textId="191177DE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50494D" w:rsidRPr="00071024" w14:paraId="5EC26191" w14:textId="77777777" w:rsidTr="0050494D">
        <w:trPr>
          <w:trHeight w:val="315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F153" w14:textId="43695019" w:rsidR="009D1224" w:rsidRPr="00071024" w:rsidRDefault="0086200E" w:rsidP="006E3F51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Elevated 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sIL-2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B187" w14:textId="05F56DBB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7AA45F70" w14:textId="35FFA6C5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7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4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609C" w14:textId="413CD946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0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0EF8" w14:textId="73AA5D8A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41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4392E" w14:textId="0523B91E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4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0494D" w:rsidRPr="00071024" w14:paraId="0DA7F564" w14:textId="77777777" w:rsidTr="0050494D">
        <w:trPr>
          <w:trHeight w:val="315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32AB" w14:textId="201C9BDE" w:rsidR="009D1224" w:rsidRPr="00071024" w:rsidRDefault="009D1224" w:rsidP="006E3F51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Kidney/adrenal glan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AB02" w14:textId="6D65E8D6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2FA719E2" w14:textId="2832A1FD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.0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5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5−9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C8BF" w14:textId="613755FF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2977" w14:textId="5C3BED85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3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8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B185" w14:textId="5839B172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56</w:t>
            </w:r>
          </w:p>
        </w:tc>
      </w:tr>
      <w:tr w:rsidR="0050494D" w:rsidRPr="00071024" w14:paraId="24C3403C" w14:textId="77777777" w:rsidTr="0050494D">
        <w:trPr>
          <w:trHeight w:val="315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9043" w14:textId="4FFDFECF" w:rsidR="009D1224" w:rsidRPr="00071024" w:rsidRDefault="009D1224" w:rsidP="006E3F51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Bone/bone marro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2AD1" w14:textId="0AB1C6B2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1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1E744A8D" w14:textId="514969DA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5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C6A8" w14:textId="3F981870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9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8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0726" w14:textId="3D566B63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4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4133" w14:textId="54CCD42F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442</w:t>
            </w:r>
          </w:p>
        </w:tc>
      </w:tr>
      <w:tr w:rsidR="0050494D" w:rsidRPr="00071024" w14:paraId="3FCC81B6" w14:textId="77777777" w:rsidTr="0050494D">
        <w:trPr>
          <w:trHeight w:val="315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247D" w14:textId="4594A13F" w:rsidR="009D1224" w:rsidRPr="00071024" w:rsidRDefault="009D1224" w:rsidP="006E3F51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Testi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B3E4" w14:textId="6991278A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1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312BFB8F" w14:textId="4D5F2902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1.1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6C98" w14:textId="00C0A75F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906A4" w14:textId="5EBB0559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0.0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9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B280" w14:textId="057E1AD1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.14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0494D" w:rsidRPr="00071024" w14:paraId="79174A5A" w14:textId="77777777" w:rsidTr="0050494D">
        <w:trPr>
          <w:trHeight w:val="315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4474" w14:textId="14909D84" w:rsidR="009D1224" w:rsidRPr="00071024" w:rsidRDefault="009D1224" w:rsidP="006E3F51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Splee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C25A" w14:textId="79E1891D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40B8B09D" w14:textId="4711CE11" w:rsidR="009D1224" w:rsidRPr="00071024" w:rsidRDefault="00775EEA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3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4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608A" w14:textId="40494F5E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4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3804" w14:textId="4088CDEA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5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DFE6" w14:textId="79C8DCCF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24</w:t>
            </w:r>
          </w:p>
        </w:tc>
      </w:tr>
      <w:tr w:rsidR="0050494D" w:rsidRPr="00071024" w14:paraId="3992DAC6" w14:textId="77777777" w:rsidTr="0050494D">
        <w:trPr>
          <w:trHeight w:val="315"/>
        </w:trPr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8F2F" w14:textId="02C51A41" w:rsidR="009D1224" w:rsidRPr="00071024" w:rsidRDefault="009D1224" w:rsidP="006E3F51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Paranasal sinu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FCA47" w14:textId="103F2748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0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7F563" w14:textId="77FAEFA0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1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FD538" w14:textId="60C940E3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4 (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="00147B52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38D81" w14:textId="713587BE" w:rsidR="009D1224" w:rsidRPr="00071024" w:rsidRDefault="00775EEA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1 (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40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9</w:t>
            </w:r>
            <w:r w:rsidR="009D1224"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83E44" w14:textId="3FF67110" w:rsidR="009D1224" w:rsidRPr="00071024" w:rsidRDefault="009D1224" w:rsidP="006E3F5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 w:rsidRPr="00071024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 w:rsidR="00775EEA">
              <w:rPr>
                <w:rFonts w:eastAsia="ＭＳ Ｐゴシック" w:cs="Times New Roman"/>
                <w:bCs/>
                <w:color w:val="000000"/>
                <w:kern w:val="0"/>
                <w:sz w:val="24"/>
                <w:szCs w:val="24"/>
              </w:rPr>
              <w:t>550</w:t>
            </w:r>
          </w:p>
        </w:tc>
      </w:tr>
    </w:tbl>
    <w:p w14:paraId="65083B75" w14:textId="253FA402" w:rsidR="00E21C24" w:rsidRPr="00071024" w:rsidRDefault="00E21C24" w:rsidP="00E21C24">
      <w:pPr>
        <w:widowControl/>
        <w:jc w:val="left"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  <w:r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Abbreviations: </w:t>
      </w:r>
      <w:r w:rsidR="008236E1" w:rsidRPr="00071024">
        <w:rPr>
          <w:rFonts w:eastAsia="ＭＳ Ｐゴシック" w:cs="Times New Roman"/>
          <w:color w:val="000000"/>
          <w:kern w:val="0"/>
          <w:sz w:val="24"/>
          <w:szCs w:val="24"/>
        </w:rPr>
        <w:t>CNS, central nervous system</w:t>
      </w:r>
      <w:r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; </w:t>
      </w:r>
      <w:r w:rsidR="00B4370F"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IPI, International Prognostic Index; </w:t>
      </w:r>
      <w:r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LDH, lactate dehydrogenase; ULN, upper limit of normal; </w:t>
      </w:r>
      <w:r w:rsidR="00B2337B"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>sIL</w:t>
      </w:r>
      <w:r w:rsidR="00071024"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>-</w:t>
      </w:r>
      <w:r w:rsidR="00B2337B" w:rsidRPr="00071024">
        <w:rPr>
          <w:rFonts w:eastAsia="ＭＳ Ｐゴシック" w:cs="Times New Roman"/>
          <w:bCs/>
          <w:color w:val="000000"/>
          <w:kern w:val="0"/>
          <w:sz w:val="24"/>
          <w:szCs w:val="24"/>
        </w:rPr>
        <w:t xml:space="preserve">2R, soluble interleukin-2 receptor; </w:t>
      </w:r>
    </w:p>
    <w:p w14:paraId="2D83C00C" w14:textId="77777777" w:rsidR="001F62BD" w:rsidRPr="00071024" w:rsidRDefault="001F62BD" w:rsidP="00E21C24">
      <w:pPr>
        <w:widowControl/>
        <w:jc w:val="left"/>
        <w:rPr>
          <w:rFonts w:eastAsia="ＭＳ Ｐゴシック" w:cs="Times New Roman"/>
          <w:bCs/>
          <w:color w:val="000000"/>
          <w:kern w:val="0"/>
          <w:sz w:val="24"/>
          <w:szCs w:val="24"/>
        </w:rPr>
      </w:pPr>
    </w:p>
    <w:p w14:paraId="18402F59" w14:textId="3C554672" w:rsidR="00432F4B" w:rsidRPr="00071024" w:rsidRDefault="00432F4B">
      <w:pPr>
        <w:widowControl/>
        <w:jc w:val="left"/>
        <w:rPr>
          <w:rFonts w:cs="Times New Roman"/>
          <w:sz w:val="24"/>
          <w:szCs w:val="24"/>
        </w:rPr>
      </w:pPr>
    </w:p>
    <w:sectPr w:rsidR="00432F4B" w:rsidRPr="00071024" w:rsidSect="0050494D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9F07F" w14:textId="77777777" w:rsidR="003E4890" w:rsidRDefault="003E4890" w:rsidP="000D04E3">
      <w:r>
        <w:separator/>
      </w:r>
    </w:p>
  </w:endnote>
  <w:endnote w:type="continuationSeparator" w:id="0">
    <w:p w14:paraId="51D4D0B5" w14:textId="77777777" w:rsidR="003E4890" w:rsidRDefault="003E4890" w:rsidP="000D0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00350" w14:textId="77777777" w:rsidR="003E4890" w:rsidRDefault="003E4890" w:rsidP="000D04E3">
      <w:r>
        <w:separator/>
      </w:r>
    </w:p>
  </w:footnote>
  <w:footnote w:type="continuationSeparator" w:id="0">
    <w:p w14:paraId="0B22C2D5" w14:textId="77777777" w:rsidR="003E4890" w:rsidRDefault="003E4890" w:rsidP="000D0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09"/>
    <w:rsid w:val="00003511"/>
    <w:rsid w:val="00021A29"/>
    <w:rsid w:val="0005325D"/>
    <w:rsid w:val="000647CA"/>
    <w:rsid w:val="00071024"/>
    <w:rsid w:val="000D04E3"/>
    <w:rsid w:val="0012647B"/>
    <w:rsid w:val="00133157"/>
    <w:rsid w:val="00147B52"/>
    <w:rsid w:val="001644A1"/>
    <w:rsid w:val="00175F83"/>
    <w:rsid w:val="00180A01"/>
    <w:rsid w:val="00190F5C"/>
    <w:rsid w:val="001D320C"/>
    <w:rsid w:val="001F62BD"/>
    <w:rsid w:val="002079BB"/>
    <w:rsid w:val="0024424F"/>
    <w:rsid w:val="00333269"/>
    <w:rsid w:val="003653B8"/>
    <w:rsid w:val="003900A3"/>
    <w:rsid w:val="0039025E"/>
    <w:rsid w:val="00394ABC"/>
    <w:rsid w:val="003A5A58"/>
    <w:rsid w:val="003D42A3"/>
    <w:rsid w:val="003E4890"/>
    <w:rsid w:val="004119C4"/>
    <w:rsid w:val="00432F4B"/>
    <w:rsid w:val="00434736"/>
    <w:rsid w:val="00444611"/>
    <w:rsid w:val="004640CC"/>
    <w:rsid w:val="004B1215"/>
    <w:rsid w:val="004F4DC3"/>
    <w:rsid w:val="0050494D"/>
    <w:rsid w:val="00515EDD"/>
    <w:rsid w:val="00533992"/>
    <w:rsid w:val="005B4AF1"/>
    <w:rsid w:val="005F3513"/>
    <w:rsid w:val="00612E1F"/>
    <w:rsid w:val="00632DE2"/>
    <w:rsid w:val="0066335B"/>
    <w:rsid w:val="00665EBF"/>
    <w:rsid w:val="00672856"/>
    <w:rsid w:val="006739FF"/>
    <w:rsid w:val="006A413B"/>
    <w:rsid w:val="006C1B48"/>
    <w:rsid w:val="006E3F51"/>
    <w:rsid w:val="00775EEA"/>
    <w:rsid w:val="00782080"/>
    <w:rsid w:val="007D4709"/>
    <w:rsid w:val="007F37CC"/>
    <w:rsid w:val="007F7D3A"/>
    <w:rsid w:val="00802476"/>
    <w:rsid w:val="00821719"/>
    <w:rsid w:val="008236E1"/>
    <w:rsid w:val="0086200E"/>
    <w:rsid w:val="008807DC"/>
    <w:rsid w:val="00884B74"/>
    <w:rsid w:val="008D56C7"/>
    <w:rsid w:val="008F17FB"/>
    <w:rsid w:val="009B4D28"/>
    <w:rsid w:val="009D1224"/>
    <w:rsid w:val="009D2134"/>
    <w:rsid w:val="009D3B16"/>
    <w:rsid w:val="009D5257"/>
    <w:rsid w:val="009E1C8E"/>
    <w:rsid w:val="00A11A97"/>
    <w:rsid w:val="00AA2325"/>
    <w:rsid w:val="00AF437C"/>
    <w:rsid w:val="00B12555"/>
    <w:rsid w:val="00B15645"/>
    <w:rsid w:val="00B174EC"/>
    <w:rsid w:val="00B2337B"/>
    <w:rsid w:val="00B2639E"/>
    <w:rsid w:val="00B4370F"/>
    <w:rsid w:val="00B43FFA"/>
    <w:rsid w:val="00B77CD7"/>
    <w:rsid w:val="00B86909"/>
    <w:rsid w:val="00BB5722"/>
    <w:rsid w:val="00BE53B9"/>
    <w:rsid w:val="00C70FF5"/>
    <w:rsid w:val="00C80358"/>
    <w:rsid w:val="00CD6EDE"/>
    <w:rsid w:val="00D009CF"/>
    <w:rsid w:val="00D016EE"/>
    <w:rsid w:val="00D233C6"/>
    <w:rsid w:val="00D375B8"/>
    <w:rsid w:val="00D53193"/>
    <w:rsid w:val="00D54270"/>
    <w:rsid w:val="00DB774C"/>
    <w:rsid w:val="00DF063B"/>
    <w:rsid w:val="00DF2C9E"/>
    <w:rsid w:val="00E21C24"/>
    <w:rsid w:val="00E22F25"/>
    <w:rsid w:val="00EB789D"/>
    <w:rsid w:val="00ED59A0"/>
    <w:rsid w:val="00EE08BF"/>
    <w:rsid w:val="00F13934"/>
    <w:rsid w:val="00F31F3E"/>
    <w:rsid w:val="00F37D7D"/>
    <w:rsid w:val="00F85A08"/>
    <w:rsid w:val="00FC44EE"/>
    <w:rsid w:val="00FC6C20"/>
    <w:rsid w:val="00FE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DC43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31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3315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D04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D04E3"/>
  </w:style>
  <w:style w:type="paragraph" w:styleId="a7">
    <w:name w:val="footer"/>
    <w:basedOn w:val="a"/>
    <w:link w:val="a8"/>
    <w:uiPriority w:val="99"/>
    <w:unhideWhenUsed/>
    <w:rsid w:val="000D04E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D04E3"/>
  </w:style>
  <w:style w:type="character" w:styleId="a9">
    <w:name w:val="annotation reference"/>
    <w:basedOn w:val="a0"/>
    <w:uiPriority w:val="99"/>
    <w:semiHidden/>
    <w:unhideWhenUsed/>
    <w:rsid w:val="0067285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72856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72856"/>
  </w:style>
  <w:style w:type="paragraph" w:styleId="ac">
    <w:name w:val="annotation subject"/>
    <w:basedOn w:val="aa"/>
    <w:next w:val="aa"/>
    <w:link w:val="ad"/>
    <w:uiPriority w:val="99"/>
    <w:semiHidden/>
    <w:unhideWhenUsed/>
    <w:rsid w:val="0067285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72856"/>
    <w:rPr>
      <w:b/>
      <w:bCs/>
    </w:rPr>
  </w:style>
  <w:style w:type="paragraph" w:styleId="ae">
    <w:name w:val="List Paragraph"/>
    <w:basedOn w:val="a"/>
    <w:uiPriority w:val="34"/>
    <w:qFormat/>
    <w:rsid w:val="006A413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F16D2E-46C0-F546-B5DE-5BB51BE8D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2T05:16:00Z</dcterms:created>
  <dcterms:modified xsi:type="dcterms:W3CDTF">2021-12-14T01:42:00Z</dcterms:modified>
</cp:coreProperties>
</file>